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right="-1153" w:rightChars="-549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Characteristics of the SNPs used as instruments for T2DM from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dataset of ebi-a-GCST005413.</w:t>
      </w:r>
    </w:p>
    <w:tbl>
      <w:tblPr>
        <w:tblStyle w:val="3"/>
        <w:tblW w:w="11215" w:type="dxa"/>
        <w:tblInd w:w="-122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1153"/>
        <w:gridCol w:w="1800"/>
        <w:gridCol w:w="1016"/>
        <w:gridCol w:w="1073"/>
        <w:gridCol w:w="1061"/>
        <w:gridCol w:w="1131"/>
        <w:gridCol w:w="1050"/>
        <w:gridCol w:w="114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720" w:firstLineChars="40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SNP</w:t>
            </w:r>
          </w:p>
        </w:tc>
        <w:tc>
          <w:tcPr>
            <w:tcW w:w="115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-199" w:leftChars="-95" w:right="-238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hr</w:t>
            </w:r>
          </w:p>
        </w:tc>
        <w:tc>
          <w:tcPr>
            <w:tcW w:w="180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540" w:firstLineChars="300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Position</w:t>
            </w:r>
          </w:p>
        </w:tc>
        <w:tc>
          <w:tcPr>
            <w:tcW w:w="101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-420" w:leftChars="-200" w:right="84" w:rightChars="40" w:firstLine="419" w:firstLineChars="233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EA</w:t>
            </w:r>
          </w:p>
        </w:tc>
        <w:tc>
          <w:tcPr>
            <w:tcW w:w="107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235" w:rightChars="112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NEA</w:t>
            </w:r>
          </w:p>
        </w:tc>
        <w:tc>
          <w:tcPr>
            <w:tcW w:w="106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EAF</w:t>
            </w:r>
          </w:p>
        </w:tc>
        <w:tc>
          <w:tcPr>
            <w:tcW w:w="113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Beta</w:t>
            </w:r>
          </w:p>
        </w:tc>
        <w:tc>
          <w:tcPr>
            <w:tcW w:w="105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SE</w:t>
            </w:r>
          </w:p>
        </w:tc>
        <w:tc>
          <w:tcPr>
            <w:tcW w:w="1142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180" w:firstLineChars="10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811662</w:t>
            </w:r>
          </w:p>
        </w:tc>
        <w:tc>
          <w:tcPr>
            <w:tcW w:w="115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80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34253</w:t>
            </w:r>
          </w:p>
        </w:tc>
        <w:tc>
          <w:tcPr>
            <w:tcW w:w="101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7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6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1</w:t>
            </w:r>
          </w:p>
        </w:tc>
        <w:tc>
          <w:tcPr>
            <w:tcW w:w="113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60</w:t>
            </w:r>
          </w:p>
        </w:tc>
        <w:tc>
          <w:tcPr>
            <w:tcW w:w="105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</w:t>
            </w:r>
          </w:p>
        </w:tc>
        <w:tc>
          <w:tcPr>
            <w:tcW w:w="114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257655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07894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0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4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3266634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184783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5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38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1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708302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198677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2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4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3E-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943656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121918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4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3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4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4872471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754071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1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3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E-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5261542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75792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7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3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768321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035928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7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2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2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843467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856375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3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2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0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746890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470390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3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14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1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743071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586287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4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71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7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1304101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96913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2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01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9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1320321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519107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8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6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5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6895963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84844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9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43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6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7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903302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429511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6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2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268835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428115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1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8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  <w:tc>
          <w:tcPr>
            <w:tcW w:w="1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E-1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-1260" w:leftChars="-600" w:right="-1352" w:rightChars="-644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T2DM, type 2 diabetes; SNP, single nucleotide polymorphism; EA, effect allele; NEA, non-effect allele;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EAF, effect allele frequency;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SE, standard error.</w:t>
      </w: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yNWZiNzdkNDlkYjUxNjNkNzM5YzAxNmU3MmVkZDYifQ=="/>
  </w:docVars>
  <w:rsids>
    <w:rsidRoot w:val="49DB1172"/>
    <w:rsid w:val="015264ED"/>
    <w:rsid w:val="49DB1172"/>
    <w:rsid w:val="7E3D3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1</Words>
  <Characters>973</Characters>
  <Lines>0</Lines>
  <Paragraphs>0</Paragraphs>
  <TotalTime>1</TotalTime>
  <ScaleCrop>false</ScaleCrop>
  <LinksUpToDate>false</LinksUpToDate>
  <CharactersWithSpaces>101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7T00:38:00Z</dcterms:created>
  <dc:creator>Administrator</dc:creator>
  <cp:lastModifiedBy>Administrator</cp:lastModifiedBy>
  <dcterms:modified xsi:type="dcterms:W3CDTF">2023-03-20T03:36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FE6B8D71AD643CA8FF3E0335F0A475D</vt:lpwstr>
  </property>
</Properties>
</file>